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Materials: Basal Tumor Cell Isolation and Patient-Derived Xenograft Engraftment Identify High-Risk Clinical Bladder Cancers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uthors:</w:t>
      </w:r>
      <w:r>
        <w:rPr>
          <w:rFonts w:cs="Arial" w:ascii="Arial" w:hAnsi="Arial"/>
        </w:rPr>
        <w:t xml:space="preserve"> K. B. Skowron</w:t>
      </w:r>
      <w:r>
        <w:rPr>
          <w:rFonts w:cs="Arial" w:ascii="Arial" w:hAnsi="Arial"/>
          <w:vertAlign w:val="superscript"/>
        </w:rPr>
        <w:t>1,^</w:t>
      </w:r>
      <w:r>
        <w:rPr>
          <w:rFonts w:cs="Arial" w:ascii="Arial" w:hAnsi="Arial"/>
        </w:rPr>
        <w:t>, S. P. Pitroda</w:t>
      </w:r>
      <w:r>
        <w:rPr>
          <w:rFonts w:cs="Arial" w:ascii="Arial" w:hAnsi="Arial"/>
          <w:vertAlign w:val="superscript"/>
        </w:rPr>
        <w:t>2,3,^</w:t>
      </w:r>
      <w:r>
        <w:rPr>
          <w:rFonts w:cs="Arial" w:ascii="Arial" w:hAnsi="Arial"/>
        </w:rPr>
        <w:t>, J. P. Namm</w:t>
      </w:r>
      <w:r>
        <w:rPr>
          <w:rFonts w:cs="Arial" w:ascii="Arial" w:hAnsi="Arial"/>
          <w:vertAlign w:val="superscript"/>
        </w:rPr>
        <w:t>1,4</w:t>
      </w:r>
      <w:r>
        <w:rPr>
          <w:rFonts w:cs="Arial" w:ascii="Arial" w:hAnsi="Arial"/>
        </w:rPr>
        <w:t>, O. Balogun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M. A. Beckett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M. L. Zenner</w:t>
      </w:r>
      <w:r>
        <w:rPr>
          <w:rFonts w:cs="Arial" w:ascii="Arial" w:hAnsi="Arial"/>
          <w:vertAlign w:val="superscript"/>
        </w:rPr>
        <w:t>2,3,5</w:t>
      </w:r>
      <w:r>
        <w:rPr>
          <w:rFonts w:cs="Arial" w:ascii="Arial" w:hAnsi="Arial"/>
        </w:rPr>
        <w:t>, O. Fayanju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>, X. Huang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C. Fernandez</w:t>
      </w:r>
      <w:r>
        <w:rPr>
          <w:rFonts w:cs="Arial" w:ascii="Arial" w:hAnsi="Arial"/>
          <w:vertAlign w:val="superscript"/>
        </w:rPr>
        <w:t>2,3,5</w:t>
      </w:r>
      <w:r>
        <w:rPr>
          <w:rFonts w:cs="Arial" w:ascii="Arial" w:hAnsi="Arial"/>
        </w:rPr>
        <w:t>, W. Zheng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G. Qiao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R. Chin</w:t>
      </w:r>
      <w:r>
        <w:rPr>
          <w:rFonts w:cs="Arial" w:ascii="Arial" w:hAnsi="Arial"/>
          <w:vertAlign w:val="superscript"/>
        </w:rPr>
        <w:t>2,3,6</w:t>
      </w:r>
      <w:r>
        <w:rPr>
          <w:rFonts w:cs="Arial" w:ascii="Arial" w:hAnsi="Arial"/>
        </w:rPr>
        <w:t>, S. J. Kron</w:t>
      </w:r>
      <w:r>
        <w:rPr>
          <w:rFonts w:cs="Arial" w:ascii="Arial" w:hAnsi="Arial"/>
          <w:vertAlign w:val="superscript"/>
        </w:rPr>
        <w:t>7</w:t>
      </w:r>
      <w:r>
        <w:rPr>
          <w:rFonts w:cs="Arial" w:ascii="Arial" w:hAnsi="Arial"/>
        </w:rPr>
        <w:t>, N. N. Khodarev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</w:rPr>
        <w:t>, M. C. Posner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G. D. Steinberg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>, R. R. Weichselbaum</w:t>
      </w:r>
      <w:r>
        <w:rPr>
          <w:rFonts w:cs="Arial" w:ascii="Arial" w:hAnsi="Arial"/>
          <w:vertAlign w:val="superscript"/>
        </w:rPr>
        <w:t>2,3,*</w:t>
      </w:r>
    </w:p>
    <w:p>
      <w:pPr>
        <w:pStyle w:val="Normal"/>
        <w:spacing w:lineRule="auto" w:line="480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Baseline patient and tumor characteristics according to ability of engraftment of patient-derived xenograf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Tumor cell subpopulations in patient specimens and over successive generations of patient-derived xenograf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Table S3.</w:t>
      </w:r>
      <w:r>
        <w:rPr>
          <w:rFonts w:cs="Arial" w:ascii="Arial" w:hAnsi="Arial"/>
        </w:rPr>
        <w:t xml:space="preserve"> Categorization of patient-derived bladder tumor cell lines by flow cytometr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Genes correlating or anti-correlating with bladder tumor cell differenti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>Immunohistochemical staining for CDC25C in a bladder cancer tissue microarray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6.</w:t>
      </w:r>
      <w:r>
        <w:rPr>
          <w:rFonts w:cs="Arial" w:ascii="Arial" w:hAnsi="Arial"/>
        </w:rPr>
        <w:t xml:space="preserve"> Meta-analysis of multivariate hazard ratio of CDC25C expression accounting for tumor and nodal staging for patients treated with radical cystectomy followed by adjuvant chemotherapy in two independent datase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igure S1.</w:t>
      </w:r>
      <w:r>
        <w:rPr>
          <w:rFonts w:cs="Arial" w:ascii="Arial" w:hAnsi="Arial"/>
        </w:rPr>
        <w:t xml:space="preserve"> Histologic similarity of patient tumors and patient-derived xenograf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t xml:space="preserve">Figure S2. </w:t>
      </w:r>
      <w:r>
        <w:rPr>
          <w:rFonts w:cs="Arial" w:ascii="Arial" w:hAnsi="Arial"/>
          <w:lang w:val="en-US" w:eastAsia="en-US"/>
        </w:rPr>
        <w:t>CDC25C is over-expressed in basal tumor subtypes of human bladder cancer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Baseline patient and tumor characteristics according to ability of engraftment of patient-derived xenograf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78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327"/>
        <w:gridCol w:w="1327"/>
        <w:gridCol w:w="1306"/>
        <w:gridCol w:w="1039"/>
      </w:tblGrid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367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graftment (n=69 injected)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ve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gative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patients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60.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 (39.1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n age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SD (years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9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0.7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69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.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0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9.1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x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(70.4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73.8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62.9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29.6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6.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7.0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Caucasia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 (71.8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71.4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70.4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frican-America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 (16.9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.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2.2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sia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9.5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7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Hispanic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.4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Other / Unknow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2.8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2.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7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thology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ic Tumor Stag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Ta, T1, Tis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.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9.5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8.5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T2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5.5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.3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4.8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T3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 (56.3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57.1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(55.6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T4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15.5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1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hologic Nodal Stag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N0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 (59.2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 (59.5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59.3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N1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9.9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4.3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7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N2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31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26.2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7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logy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Urothelial / Papillary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 (80.3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78.6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81.5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Squamous differentiatio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.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1.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4.8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9.5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3.7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itive margi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22.5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3.8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22.2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multifocality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31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31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33.3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dditional Treatment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therapy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39.4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 (40.5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7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Pre-operativ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11.9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Post-operativ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25.4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23.8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5.9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</w:t>
            </w:r>
            <w:r>
              <w:rPr>
                <w:rFonts w:cs="Arial" w:ascii="Arial" w:hAnsi="Arial"/>
                <w:sz w:val="20"/>
                <w:szCs w:val="20"/>
              </w:rPr>
              <w:t>Pre- and post-operative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4.8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1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umor Cell Classification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al (triple-pos.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 (39.4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50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26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ediate (double-pos.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12.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9.5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11.1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erentiated (single-pos.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26.7%)</w:t>
            </w:r>
          </w:p>
        </w:tc>
        <w:tc>
          <w:tcPr>
            <w:tcW w:w="13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5 (35.7%)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14.8%)</w:t>
            </w:r>
          </w:p>
        </w:tc>
        <w:tc>
          <w:tcPr>
            <w:tcW w:w="10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Of 71 tumors obtained at radical cystectomy, 69 contained sufficient tissue for implantation in NOD/SCID mice.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-value determined using χ2 tests between PDX engrafters (positive) and non-engrafters (negative). “Other” histology includes small cell and sarcomatoid subtypes.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Tumor cell subpopulations in patient specimens and over successive generations of patient-derived xenograf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7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861"/>
        <w:gridCol w:w="1517"/>
        <w:gridCol w:w="1617"/>
        <w:gridCol w:w="2139"/>
      </w:tblGrid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cs="Arial" w:ascii="Arial" w:hAnsi="Arial"/>
                <w:b/>
                <w:sz w:val="20"/>
                <w:szCs w:val="20"/>
              </w:rPr>
              <w:t>Patient / PDX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al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termediat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erentiated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lly Differentiated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1067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1069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9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107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7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107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0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8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1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1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%</w:t>
            </w:r>
          </w:p>
        </w:tc>
      </w:tr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%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2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9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requencies of each cell population were determined using flow cytometric isolation. Patient ### denotes primary bladder tumor obtained at surgery; G0 = initial mouse xenograft; G1 = first generation of passage; G2 = second generation of passag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. </w:t>
      </w:r>
      <w:r>
        <w:rPr>
          <w:rFonts w:cs="Arial" w:ascii="Arial" w:hAnsi="Arial"/>
        </w:rPr>
        <w:t>Categorization of patient-derived bladder tumor cell lines by flow cytometr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402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13"/>
        <w:gridCol w:w="679"/>
        <w:gridCol w:w="679"/>
        <w:gridCol w:w="679"/>
        <w:gridCol w:w="679"/>
      </w:tblGrid>
      <w:tr>
        <w:trPr>
          <w:trHeight w:val="295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TP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DP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SP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TN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77 clone 7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9%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89 clone 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6%</w:t>
            </w:r>
          </w:p>
        </w:tc>
      </w:tr>
      <w:tr>
        <w:trPr>
          <w:trHeight w:val="295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91 clone 6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8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2%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02 clone 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7%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03 clone 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%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9373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%</w:t>
            </w:r>
          </w:p>
        </w:tc>
      </w:tr>
      <w:tr>
        <w:trPr>
          <w:trHeight w:val="295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6893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%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926 clone 1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1%</w:t>
            </w:r>
          </w:p>
        </w:tc>
      </w:tr>
      <w:tr>
        <w:trPr>
          <w:trHeight w:val="296" w:hRule="atLeast"/>
        </w:trPr>
        <w:tc>
          <w:tcPr>
            <w:tcW w:w="13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926 clone 2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%</w:t>
            </w:r>
          </w:p>
        </w:tc>
        <w:tc>
          <w:tcPr>
            <w:tcW w:w="6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%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umor cell subpopulations are indicated as the percentage of total bladder tumor cells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4.</w:t>
      </w:r>
      <w:r>
        <w:rPr>
          <w:rFonts w:cs="Arial" w:ascii="Arial" w:hAnsi="Arial"/>
        </w:rPr>
        <w:t xml:space="preserve"> Genes correlating or anti-correlating with bladder tumor cell differentiation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2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2"/>
        <w:gridCol w:w="1512"/>
      </w:tblGrid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2"/>
                <w:szCs w:val="22"/>
              </w:rPr>
              <w:t>Correlation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BCF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42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K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0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DNP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2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KR1A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2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KR7A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1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KR7A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82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0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LG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5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NAPC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2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PM-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0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RMC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68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RNT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5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TP6V0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66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TP6V1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3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L2L1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20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LVR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7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MF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4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BTF3L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81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10ORF6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8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12ORF6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5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1ORF5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49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1ORF6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8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3ORF1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8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6ORF16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2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6ORF17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5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9ORF3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3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CDC2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9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CDC5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1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DC25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1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DC3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4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DH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9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5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ENTG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4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ERP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2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MP1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5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ST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6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LMN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4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LPTM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69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MPK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5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NIH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9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NN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4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L4A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1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MMD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2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Q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0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X7A2L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8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PLX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99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TDSPL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UGBP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2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XORF6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4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YB561D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84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YLN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5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ARS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6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CTN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3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DX5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6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DX5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2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LAT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4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NAL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6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NAL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4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OLPP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3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DYRK1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1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AF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27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PN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4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RBB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4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AM119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8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AM127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8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AM89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7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ER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1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LJ1123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0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LJ4524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3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NBP1L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4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OXQ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5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ST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8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UNDC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2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FZD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1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GA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2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OLM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4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RAMD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6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ARS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7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BA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8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EATR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5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IAT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9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IST2H2AA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PS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1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11615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6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12727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4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13239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6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4028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1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43085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5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46225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1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4714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4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54293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27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56920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4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.57140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37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2ST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1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HSD17B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7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DH3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L1F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57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LDR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3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NPP5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5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ITPK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2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64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ATNAL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69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HDC1L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3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IAA152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3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LF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6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KRT17P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8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3MBTL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8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3MBTL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0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LZTFL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1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P4K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5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PK8IP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22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BTPS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94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COLN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6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EIS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6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GC6159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0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IR190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0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LL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1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ORC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17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RPL1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4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SRB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UT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2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YH1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2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AT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7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DRG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86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IPSNAP3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8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KPD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6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OL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8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R2F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4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UDT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02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OGDH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4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P1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2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ARP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3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DHA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9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DRG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8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F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62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LP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6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X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3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X11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2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EX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6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FDN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3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FKP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25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HKA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31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IGF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5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LEKHB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0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NRC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90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LD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9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LR3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9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LR3G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67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OLR3K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3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PP1C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0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KCDBP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5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O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R15L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RUN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2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TPRH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8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VRL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9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WWP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92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PWWP2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0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B11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0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B11FIP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0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B1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9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AB27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5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BM4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59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NF1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5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NF4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35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5-1022P6.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90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9P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32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L1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9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L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2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L7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46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P2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3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PRD1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31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RAG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2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TN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6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WDD4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59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ERTAD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26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ETD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1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FRS2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4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FT2D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05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GC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50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IRT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7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LC35D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43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LC35F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3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LC44A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3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LMO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9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NF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612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NX1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2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PEG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3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SH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84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SR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7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UPT5H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1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UV420H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9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BC1D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32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CEA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1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DRD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99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LN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74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M7SF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98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MEM184A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4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MEM5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76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MEM8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88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OB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21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RIM35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94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SPAN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0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TTY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45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UBB2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2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UFT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37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UB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20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UBE2G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2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UBE2K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79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USP6NL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104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VASN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44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VPS13C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92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VPS37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869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VPS5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121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VSIG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9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IPI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80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WWC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9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ARS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813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THDF2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85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ZCCHC17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6418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ZFR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066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ZNF322B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140</w:t>
            </w:r>
          </w:p>
        </w:tc>
      </w:tr>
      <w:tr>
        <w:trPr>
          <w:trHeight w:val="285" w:hRule="atLeast"/>
        </w:trPr>
        <w:tc>
          <w:tcPr>
            <w:tcW w:w="1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ZNF701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-0.558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orrelation coefficients were determined using Pearson correlation analysis of microarray gene expression values and numerical values corresponding to basal (triple-positive=3), intermediate (double-positive=2), differentiated (single-positive=1) and fully differentiated (triple-negative=0) tumor cell subpopulations. Genes with correlation coefficients ≥0.5 (absolute value) were selected for further analysis.</w:t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5. </w:t>
      </w:r>
      <w:r>
        <w:rPr>
          <w:rFonts w:cs="Arial" w:ascii="Arial" w:hAnsi="Arial"/>
        </w:rPr>
        <w:t>Immunohistochemical staining for CDC25C in a bladder cancer tissue microarray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6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2875"/>
        <w:gridCol w:w="880"/>
        <w:gridCol w:w="865"/>
        <w:gridCol w:w="1227"/>
      </w:tblGrid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ample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istology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rade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age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IHC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rmal bladder tissue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rmal bladder tissue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ormal bladder tissue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4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9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1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3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5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gativ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6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Transitional cell carcinoma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9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0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uamous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imal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1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2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4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uamous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5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quamous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6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eno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II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igh</w:t>
            </w:r>
          </w:p>
        </w:tc>
      </w:tr>
      <w:tr>
        <w:trPr/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</w:t>
            </w:r>
          </w:p>
        </w:tc>
        <w:tc>
          <w:tcPr>
            <w:tcW w:w="2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ransitional cell carcinoma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V</w:t>
            </w:r>
          </w:p>
        </w:tc>
        <w:tc>
          <w:tcPr>
            <w:tcW w:w="12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termediat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IHC staining was categorized as follows: “Negative” = rare positive cells, &lt;5%; “Minimal” = &lt;25% highly positive cells or majority of cells with &lt;25% stained nucleus; “Intermediate” = 25-75% highly positive cells or majority of cells with 25-75% stained nucleus; “High” = &gt;75% highly positive cells.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6. </w:t>
      </w:r>
      <w:r>
        <w:rPr>
          <w:rFonts w:cs="Arial" w:ascii="Arial" w:hAnsi="Arial"/>
        </w:rPr>
        <w:t>Meta-analysis of multivariate hazard ratio of CDC25C expression accounting for tumor and nodal staging for patients treated with radical cystectomy followed by adjuvant chemotherapy in two independent datase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6"/>
        <w:gridCol w:w="550"/>
        <w:gridCol w:w="828"/>
        <w:gridCol w:w="1373"/>
        <w:gridCol w:w="1361"/>
      </w:tblGrid>
      <w:tr>
        <w:trPr>
          <w:trHeight w:val="295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Data set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R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ower 95%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Upper 95%</w:t>
            </w:r>
          </w:p>
        </w:tc>
      </w:tr>
      <w:tr>
        <w:trPr>
          <w:trHeight w:val="295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MD Anderson 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31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9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29</w:t>
            </w:r>
          </w:p>
        </w:tc>
      </w:tr>
      <w:tr>
        <w:trPr>
          <w:trHeight w:val="296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hungbuk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68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3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520</w:t>
            </w:r>
          </w:p>
        </w:tc>
      </w:tr>
      <w:tr>
        <w:trPr>
          <w:trHeight w:val="296" w:hRule="atLeast"/>
        </w:trPr>
        <w:tc>
          <w:tcPr>
            <w:tcW w:w="16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Cumulative</w:t>
            </w:r>
          </w:p>
        </w:tc>
        <w:tc>
          <w:tcPr>
            <w:tcW w:w="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388</w:t>
            </w:r>
          </w:p>
        </w:tc>
        <w:tc>
          <w:tcPr>
            <w:tcW w:w="13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16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.61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R, hazard ratio; Lower and upper 95% denote 95% confidence interval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ure S1. Histologic similarity of patient tumors and patient-derived xenografts </w:t>
      </w:r>
      <w:r>
        <w:rPr>
          <w:rFonts w:cs="Arial" w:ascii="Arial" w:hAnsi="Arial"/>
        </w:rPr>
        <w:t xml:space="preserve">Samples were assessed for tumor architecture using hematoxylin and eosin staining at 10x, 20x and 40x magnification. Shown is one representative pair of sampl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Figure S2. CDC25C is over-expressed in basal tumor subtypes of human bladder cancer</w:t>
      </w:r>
    </w:p>
    <w:p>
      <w:pPr>
        <w:pStyle w:val="Normal"/>
        <w:rPr/>
      </w:pPr>
      <w:r>
        <w:rPr>
          <w:rFonts w:cs="Arial" w:ascii="Arial" w:hAnsi="Arial"/>
          <w:lang w:val="en-US" w:eastAsia="en-US"/>
        </w:rPr>
        <w:t>CDC25C gene expression was measured in the MD Anderson Cancer Center (MDACC) data set of Choi et al. (</w:t>
      </w:r>
      <w:r>
        <w:rPr>
          <w:rFonts w:cs="Arial" w:ascii="Arial" w:hAnsi="Arial"/>
          <w:i/>
          <w:lang w:val="en-US" w:eastAsia="en-US"/>
        </w:rPr>
        <w:t>9</w:t>
      </w:r>
      <w:r>
        <w:rPr>
          <w:rFonts w:cs="Arial" w:ascii="Arial" w:hAnsi="Arial"/>
          <w:lang w:val="en-US" w:eastAsia="en-US"/>
        </w:rPr>
        <w:t>) and Lund University Hospital data set of Sjodahl et al. (</w:t>
      </w:r>
      <w:r>
        <w:rPr>
          <w:rFonts w:cs="Arial" w:ascii="Arial" w:hAnsi="Arial"/>
          <w:i/>
          <w:lang w:val="en-US" w:eastAsia="en-US"/>
        </w:rPr>
        <w:t>13</w:t>
      </w:r>
      <w:r>
        <w:rPr>
          <w:rFonts w:cs="Arial" w:ascii="Arial" w:hAnsi="Arial"/>
          <w:lang w:val="en-US" w:eastAsia="en-US"/>
        </w:rPr>
        <w:t>). Gene expression was determined based on probeset signal intensity values that were median-normalized across each respective data set and log</w:t>
      </w:r>
      <w:r>
        <w:rPr>
          <w:rFonts w:cs="Arial" w:ascii="Arial" w:hAnsi="Arial"/>
          <w:vertAlign w:val="subscript"/>
          <w:lang w:val="en-US" w:eastAsia="en-US"/>
        </w:rPr>
        <w:t>2</w:t>
      </w:r>
      <w:r>
        <w:rPr>
          <w:rFonts w:cs="Arial" w:ascii="Arial" w:hAnsi="Arial"/>
          <w:lang w:val="en-US" w:eastAsia="en-US"/>
        </w:rPr>
        <w:t>-transformed. Basal (n=19), luminal (n=21) and p53-like (n=13) subtypes were calculated from the MDACC data as previously described (</w:t>
      </w:r>
      <w:r>
        <w:rPr>
          <w:rFonts w:cs="Arial" w:ascii="Arial" w:hAnsi="Arial"/>
          <w:i/>
          <w:lang w:val="en-US" w:eastAsia="en-US"/>
        </w:rPr>
        <w:t>9</w:t>
      </w:r>
      <w:r>
        <w:rPr>
          <w:rFonts w:cs="Arial" w:ascii="Arial" w:hAnsi="Arial"/>
          <w:lang w:val="en-US" w:eastAsia="en-US"/>
        </w:rPr>
        <w:t>) (</w:t>
      </w:r>
      <w:r>
        <w:rPr>
          <w:rFonts w:cs="Arial" w:ascii="Arial" w:hAnsi="Arial"/>
          <w:b/>
          <w:lang w:val="en-US" w:eastAsia="en-US"/>
        </w:rPr>
        <w:t>A, left</w:t>
      </w:r>
      <w:r>
        <w:rPr>
          <w:rFonts w:cs="Arial" w:ascii="Arial" w:hAnsi="Arial"/>
          <w:lang w:val="en-US" w:eastAsia="en-US"/>
        </w:rPr>
        <w:t>). Genomically unstable (n=85), SCC-like (n=29), urobasal A (n=131) and B (n=20) and infiltrated (n=43) subtypes were provided in the Lund data set (</w:t>
      </w:r>
      <w:r>
        <w:rPr>
          <w:rFonts w:cs="Arial" w:ascii="Arial" w:hAnsi="Arial"/>
          <w:b/>
          <w:lang w:val="en-US" w:eastAsia="en-US"/>
        </w:rPr>
        <w:t>B, left</w:t>
      </w:r>
      <w:r>
        <w:rPr>
          <w:rFonts w:cs="Arial" w:ascii="Arial" w:hAnsi="Arial"/>
          <w:lang w:val="en-US" w:eastAsia="en-US"/>
        </w:rPr>
        <w:t>). Based on Aine et al (</w:t>
      </w:r>
      <w:r>
        <w:rPr>
          <w:rFonts w:cs="Arial" w:ascii="Arial" w:hAnsi="Arial"/>
          <w:i/>
          <w:lang w:val="en-US" w:eastAsia="en-US"/>
        </w:rPr>
        <w:t>13</w:t>
      </w:r>
      <w:r>
        <w:rPr>
          <w:rFonts w:cs="Arial" w:ascii="Arial" w:hAnsi="Arial"/>
          <w:lang w:val="en-US" w:eastAsia="en-US"/>
        </w:rPr>
        <w:t>), luminal and p53-like subtypes were combined into the “Luminal” subtype (</w:t>
      </w:r>
      <w:r>
        <w:rPr>
          <w:rFonts w:cs="Arial" w:ascii="Arial" w:hAnsi="Arial"/>
          <w:b/>
          <w:lang w:val="en-US" w:eastAsia="en-US"/>
        </w:rPr>
        <w:t>A, right</w:t>
      </w:r>
      <w:r>
        <w:rPr>
          <w:rFonts w:cs="Arial" w:ascii="Arial" w:hAnsi="Arial"/>
          <w:lang w:val="en-US" w:eastAsia="en-US"/>
        </w:rPr>
        <w:t>). In the Lund data set the “Basal” subtype was comprised by SCC-like and Urobasal B tumors, while the “Luminal” subtype consisted of Genomically unstable and Urobasal A tumors (</w:t>
      </w:r>
      <w:r>
        <w:rPr>
          <w:rFonts w:cs="Arial" w:ascii="Arial" w:hAnsi="Arial"/>
          <w:b/>
          <w:lang w:val="en-US" w:eastAsia="en-US"/>
        </w:rPr>
        <w:t>B, right</w:t>
      </w:r>
      <w:r>
        <w:rPr>
          <w:rFonts w:cs="Arial" w:ascii="Arial" w:hAnsi="Arial"/>
          <w:lang w:val="en-US" w:eastAsia="en-US"/>
        </w:rPr>
        <w:t xml:space="preserve">). Infiltrated tumors were excluded from this analysis given the mixed basal/luminal expression patterns found in this subtype. Data represent mean ± standard error of mean. </w:t>
      </w:r>
      <w:r>
        <w:rPr>
          <w:rFonts w:cs="Arial" w:ascii="Arial" w:hAnsi="Arial"/>
          <w:i/>
          <w:lang w:val="en-US" w:eastAsia="en-US"/>
        </w:rPr>
        <w:t>P</w:t>
      </w:r>
      <w:r>
        <w:rPr>
          <w:rFonts w:cs="Arial" w:ascii="Arial" w:hAnsi="Arial"/>
          <w:lang w:val="en-US" w:eastAsia="en-US"/>
        </w:rPr>
        <w:t xml:space="preserve">-values were determined using Student’s </w:t>
      </w:r>
      <w:r>
        <w:rPr>
          <w:rFonts w:cs="Arial" w:ascii="Arial" w:hAnsi="Arial"/>
          <w:i/>
          <w:lang w:val="en-US" w:eastAsia="en-US"/>
        </w:rPr>
        <w:t>t</w:t>
      </w:r>
      <w:r>
        <w:rPr>
          <w:rFonts w:cs="Arial" w:ascii="Arial" w:hAnsi="Arial"/>
          <w:lang w:val="en-US" w:eastAsia="en-US"/>
        </w:rPr>
        <w:t xml:space="preserve">-test between “Basal” and “Luminal” tumor subtypes. * denotes </w:t>
      </w:r>
      <w:r>
        <w:rPr>
          <w:rFonts w:cs="Arial" w:ascii="Arial" w:hAnsi="Arial"/>
          <w:i/>
          <w:lang w:val="en-US" w:eastAsia="en-US"/>
        </w:rPr>
        <w:t>P</w:t>
      </w:r>
      <w:r>
        <w:rPr>
          <w:rFonts w:cs="Arial" w:ascii="Arial" w:hAnsi="Arial"/>
          <w:lang w:val="en-US" w:eastAsia="en-US"/>
        </w:rPr>
        <w:t xml:space="preserve"> ≤ 0.05, *** denotes </w:t>
      </w:r>
      <w:r>
        <w:rPr>
          <w:rFonts w:cs="Arial" w:ascii="Arial" w:hAnsi="Arial"/>
          <w:i/>
          <w:lang w:val="en-US" w:eastAsia="en-US"/>
        </w:rPr>
        <w:t>P</w:t>
      </w:r>
      <w:r>
        <w:rPr>
          <w:rFonts w:cs="Arial" w:ascii="Arial" w:hAnsi="Arial"/>
          <w:lang w:val="en-US" w:eastAsia="en-US"/>
        </w:rPr>
        <w:t xml:space="preserve"> ≤ 0.0001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Wingdings" w:hAnsi="Wingdings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Bibliography">
    <w:name w:val="Bibliography"/>
    <w:basedOn w:val="Normal"/>
    <w:next w:val="Normal"/>
    <w:qFormat/>
    <w:pPr>
      <w:spacing w:before="0" w:after="240"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2T16:03:00Z</dcterms:created>
  <dc:creator>Kinga Skowron</dc:creator>
  <dc:description/>
  <cp:keywords/>
  <dc:language>en-US</dc:language>
  <cp:lastModifiedBy>Sean Pitroda</cp:lastModifiedBy>
  <cp:lastPrinted>2016-06-24T09:21:00Z</cp:lastPrinted>
  <dcterms:modified xsi:type="dcterms:W3CDTF">2016-09-16T15:2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oS6MgoOm"/&gt;&lt;style id="http://www.zotero.org/styles/science-translational-medicine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"/&gt;&lt;/prefs&gt;&lt;/data&gt;</vt:lpwstr>
  </property>
</Properties>
</file>